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75C25" w14:textId="25178C9A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705BC"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 w:rsidRPr="00E705BC">
        <w:rPr>
          <w:rFonts w:ascii="Times New Roman" w:hAnsi="Times New Roman" w:cs="Times New Roman"/>
          <w:sz w:val="24"/>
          <w:szCs w:val="24"/>
        </w:rPr>
        <w:t xml:space="preserve"> 1. PRISMA flowchart of the systematic literature search conducted for gynaecological canc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05BC">
        <w:rPr>
          <w:rFonts w:ascii="Times New Roman" w:hAnsi="Times New Roman" w:cs="Times New Roman"/>
          <w:sz w:val="24"/>
          <w:szCs w:val="24"/>
        </w:rPr>
        <w:t xml:space="preserve"> risk prediction models. </w:t>
      </w:r>
    </w:p>
    <w:p w14:paraId="7376BB19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3BB4F1" wp14:editId="3C997D68">
                <wp:simplePos x="0" y="0"/>
                <wp:positionH relativeFrom="column">
                  <wp:posOffset>3038354</wp:posOffset>
                </wp:positionH>
                <wp:positionV relativeFrom="paragraph">
                  <wp:posOffset>70807</wp:posOffset>
                </wp:positionV>
                <wp:extent cx="1887220" cy="960698"/>
                <wp:effectExtent l="0" t="0" r="1778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6069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1BF391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05BC258" w14:textId="77777777" w:rsidR="000B277B" w:rsidRDefault="000B277B" w:rsidP="000B277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proofErr w:type="gramEnd"/>
                          </w:p>
                          <w:p w14:paraId="5B3B5414" w14:textId="358ED956" w:rsidR="000B277B" w:rsidRDefault="000B277B" w:rsidP="000B277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,2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156042" w14:textId="77777777" w:rsidR="000B277B" w:rsidRPr="00560609" w:rsidRDefault="000B277B" w:rsidP="000B277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3BB4F1" id="Rectangle 2" o:spid="_x0000_s1026" style="position:absolute;margin-left:239.25pt;margin-top:5.6pt;width:148.6pt;height:7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" filled="f" strokecolor="black [3213]" strokeweight="1pt">
                <v:textbox>
                  <w:txbxContent>
                    <w:p w14:paraId="391BF391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05BC258" w14:textId="77777777" w:rsidR="000B277B" w:rsidRDefault="000B277B" w:rsidP="000B277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proofErr w:type="gramEnd"/>
                    </w:p>
                    <w:p w14:paraId="5B3B5414" w14:textId="358ED956" w:rsidR="000B277B" w:rsidRDefault="000B277B" w:rsidP="000B277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,2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156042" w14:textId="77777777" w:rsidR="000B277B" w:rsidRPr="00560609" w:rsidRDefault="000B277B" w:rsidP="000B277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6CE25C" wp14:editId="56DB8312">
                <wp:simplePos x="0" y="0"/>
                <wp:positionH relativeFrom="column">
                  <wp:posOffset>563245</wp:posOffset>
                </wp:positionH>
                <wp:positionV relativeFrom="paragraph">
                  <wp:posOffset>71755</wp:posOffset>
                </wp:positionV>
                <wp:extent cx="1887220" cy="961200"/>
                <wp:effectExtent l="0" t="0" r="17780" b="1714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61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31DCA7" w14:textId="5050D8B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Medline and Embase to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cember 3r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23</w:t>
                            </w:r>
                            <w:proofErr w:type="gramEnd"/>
                          </w:p>
                          <w:p w14:paraId="0DEAB8A8" w14:textId="759D4D48" w:rsidR="000B277B" w:rsidRPr="00560609" w:rsidRDefault="000B277B" w:rsidP="000B277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CE25C" id="Rectangle 1" o:spid="_x0000_s1027" style="position:absolute;margin-left:44.35pt;margin-top:5.65pt;width:148.6pt;height:7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" filled="f" strokecolor="black [3213]" strokeweight="1pt">
                <v:textbox>
                  <w:txbxContent>
                    <w:p w14:paraId="4231DCA7" w14:textId="5050D8B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Medline and Embase to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cember 3r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23</w:t>
                      </w:r>
                      <w:proofErr w:type="gramEnd"/>
                    </w:p>
                    <w:p w14:paraId="0DEAB8A8" w14:textId="759D4D48" w:rsidR="000B277B" w:rsidRPr="00560609" w:rsidRDefault="000B277B" w:rsidP="000B277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07</w:t>
                      </w:r>
                    </w:p>
                  </w:txbxContent>
                </v:textbox>
              </v:rect>
            </w:pict>
          </mc:Fallback>
        </mc:AlternateContent>
      </w:r>
    </w:p>
    <w:p w14:paraId="2CF4AF1C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EE96EB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9ACA81" wp14:editId="10576912">
                <wp:simplePos x="0" y="0"/>
                <wp:positionH relativeFrom="column">
                  <wp:posOffset>2465070</wp:posOffset>
                </wp:positionH>
                <wp:positionV relativeFrom="paragraph">
                  <wp:posOffset>173990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7D5832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4.1pt;margin-top:13.7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ncz5A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667F7B" wp14:editId="6B353E0A">
                <wp:simplePos x="0" y="0"/>
                <wp:positionH relativeFrom="column">
                  <wp:posOffset>-245009</wp:posOffset>
                </wp:positionH>
                <wp:positionV relativeFrom="paragraph">
                  <wp:posOffset>71966</wp:posOffset>
                </wp:positionV>
                <wp:extent cx="969562" cy="262890"/>
                <wp:effectExtent l="0" t="2540" r="19050" b="1905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6956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457BEC" w14:textId="77777777" w:rsidR="000B277B" w:rsidRPr="001502CF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4667F7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19.3pt;margin-top:5.65pt;width:76.3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" fillcolor="#9cc2e5 [1944]" strokecolor="black [3213]" strokeweight="1pt">
                <v:textbox>
                  <w:txbxContent>
                    <w:p w14:paraId="14457BEC" w14:textId="77777777" w:rsidR="000B277B" w:rsidRPr="001502CF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92095BA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1CF109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57D8D5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26593D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99F3D9" wp14:editId="512CD387">
                <wp:simplePos x="0" y="0"/>
                <wp:positionH relativeFrom="column">
                  <wp:posOffset>1485236</wp:posOffset>
                </wp:positionH>
                <wp:positionV relativeFrom="paragraph">
                  <wp:posOffset>33906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F30E234" id="Straight Arrow Connector 27" o:spid="_x0000_s1026" type="#_x0000_t32" style="position:absolute;margin-left:116.95pt;margin-top:2.65pt;width:0;height:22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4rSUN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5E3A6EA5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B3A8F4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BBBA16" wp14:editId="1FDEA1E1">
                <wp:simplePos x="0" y="0"/>
                <wp:positionH relativeFrom="column">
                  <wp:posOffset>549420</wp:posOffset>
                </wp:positionH>
                <wp:positionV relativeFrom="paragraph">
                  <wp:posOffset>2286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0EAD8D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4024BB43" w14:textId="1B6115E7" w:rsidR="000B277B" w:rsidRPr="00560609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BBBA16" id="Rectangle 3" o:spid="_x0000_s1029" style="position:absolute;margin-left:43.25pt;margin-top:1.8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GAghwIAAHA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" filled="f" strokecolor="black [3213]" strokeweight="1pt">
                <v:textbox>
                  <w:txbxContent>
                    <w:p w14:paraId="1A0EAD8D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4024BB43" w14:textId="1B6115E7" w:rsidR="000B277B" w:rsidRPr="00560609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F4FDF2" wp14:editId="63BEF225">
                <wp:simplePos x="0" y="0"/>
                <wp:positionH relativeFrom="column">
                  <wp:posOffset>3026265</wp:posOffset>
                </wp:positionH>
                <wp:positionV relativeFrom="paragraph">
                  <wp:posOffset>23149</wp:posOffset>
                </wp:positionV>
                <wp:extent cx="1887220" cy="544010"/>
                <wp:effectExtent l="0" t="0" r="1778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440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33F3A0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on abstract an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</w:t>
                            </w:r>
                            <w:proofErr w:type="gramEnd"/>
                          </w:p>
                          <w:p w14:paraId="22162CCD" w14:textId="754B3213" w:rsidR="000B277B" w:rsidRPr="00560609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,3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F4FDF2" id="Rectangle 4" o:spid="_x0000_s1030" style="position:absolute;margin-left:238.3pt;margin-top:1.8pt;width:148.6pt;height:42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" filled="f" strokecolor="black [3213]" strokeweight="1pt">
                <v:textbox>
                  <w:txbxContent>
                    <w:p w14:paraId="5633F3A0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on abstract an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</w:t>
                      </w:r>
                      <w:proofErr w:type="gramEnd"/>
                    </w:p>
                    <w:p w14:paraId="22162CCD" w14:textId="754B3213" w:rsidR="000B277B" w:rsidRPr="00560609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,3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1655987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5C6F5A" wp14:editId="0828977B">
                <wp:simplePos x="0" y="0"/>
                <wp:positionH relativeFrom="column">
                  <wp:posOffset>2465215</wp:posOffset>
                </wp:positionH>
                <wp:positionV relativeFrom="paragraph">
                  <wp:posOffset>10477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2D548BC" id="Straight Arrow Connector 15" o:spid="_x0000_s1026" type="#_x0000_t32" style="position:absolute;margin-left:194.1pt;margin-top:8.2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CNNgqS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6828756C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47FD9D" wp14:editId="1CD91ECB">
                <wp:simplePos x="0" y="0"/>
                <wp:positionH relativeFrom="column">
                  <wp:posOffset>-426085</wp:posOffset>
                </wp:positionH>
                <wp:positionV relativeFrom="paragraph">
                  <wp:posOffset>229781</wp:posOffset>
                </wp:positionV>
                <wp:extent cx="1323640" cy="262890"/>
                <wp:effectExtent l="0" t="3175" r="6985" b="698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236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D785C9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4344AAF" w14:textId="77777777" w:rsidR="000B277B" w:rsidRPr="001502CF" w:rsidRDefault="000B277B" w:rsidP="000B277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847FD9D" id="Flowchart: Alternate Process 32" o:spid="_x0000_s1031" type="#_x0000_t176" style="position:absolute;margin-left:-33.55pt;margin-top:18.1pt;width:104.2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61D785C9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4344AAF" w14:textId="77777777" w:rsidR="000B277B" w:rsidRPr="001502CF" w:rsidRDefault="000B277B" w:rsidP="000B277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2D97DB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7F1269" wp14:editId="35F2169E">
                <wp:simplePos x="0" y="0"/>
                <wp:positionH relativeFrom="column">
                  <wp:posOffset>1461135</wp:posOffset>
                </wp:positionH>
                <wp:positionV relativeFrom="paragraph">
                  <wp:posOffset>55735</wp:posOffset>
                </wp:positionV>
                <wp:extent cx="0" cy="281305"/>
                <wp:effectExtent l="63500" t="0" r="76200" b="361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1907AEC" id="Straight Arrow Connector 35" o:spid="_x0000_s1026" type="#_x0000_t32" style="position:absolute;margin-left:115.05pt;margin-top:4.4pt;width:0;height:22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NB7lC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3727B4C7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5A8863" wp14:editId="10632B99">
                <wp:simplePos x="0" y="0"/>
                <wp:positionH relativeFrom="column">
                  <wp:posOffset>3049905</wp:posOffset>
                </wp:positionH>
                <wp:positionV relativeFrom="paragraph">
                  <wp:posOffset>85725</wp:posOffset>
                </wp:positionV>
                <wp:extent cx="1887220" cy="752400"/>
                <wp:effectExtent l="0" t="0" r="17780" b="101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948369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on gynaecological cancers other than ovarian excluded:</w:t>
                            </w:r>
                          </w:p>
                          <w:p w14:paraId="3981FF21" w14:textId="4196F254" w:rsidR="000B277B" w:rsidRDefault="00CC7EB1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arian</w:t>
                            </w:r>
                            <w:r w:rsidR="000B2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 w:rsidR="000B2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B25605E" w14:textId="13BBBF08" w:rsidR="000B277B" w:rsidRPr="00560609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ervical (n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5A8863" id="Rectangle 10" o:spid="_x0000_s1032" style="position:absolute;margin-left:240.15pt;margin-top:6.75pt;width:148.6pt;height:59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" filled="f" strokecolor="black [3213]" strokeweight="1pt">
                <v:textbox>
                  <w:txbxContent>
                    <w:p w14:paraId="01948369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on gynaecological cancers other than ovarian excluded:</w:t>
                      </w:r>
                    </w:p>
                    <w:p w14:paraId="3981FF21" w14:textId="4196F254" w:rsidR="000B277B" w:rsidRDefault="00CC7EB1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arian</w:t>
                      </w:r>
                      <w:r w:rsidR="000B2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 w:rsidR="000B2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B25605E" w14:textId="13BBBF08" w:rsidR="000B277B" w:rsidRPr="00560609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ervical (n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55922E" wp14:editId="5B624757">
                <wp:simplePos x="0" y="0"/>
                <wp:positionH relativeFrom="column">
                  <wp:posOffset>549910</wp:posOffset>
                </wp:positionH>
                <wp:positionV relativeFrom="paragraph">
                  <wp:posOffset>175895</wp:posOffset>
                </wp:positionV>
                <wp:extent cx="1887220" cy="525600"/>
                <wp:effectExtent l="0" t="0" r="17780" b="825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D90CA5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40C6D7F4" w14:textId="3872E7BC" w:rsidR="000B277B" w:rsidRPr="00560609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55922E" id="Rectangle 5" o:spid="_x0000_s1033" style="position:absolute;margin-left:43.3pt;margin-top:13.85pt;width:148.6pt;height:4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" filled="f" strokecolor="black [3213]" strokeweight="1pt">
                <v:textbox>
                  <w:txbxContent>
                    <w:p w14:paraId="2BD90CA5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40C6D7F4" w14:textId="3872E7BC" w:rsidR="000B277B" w:rsidRPr="00560609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4F18D4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782B06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59F5FE" wp14:editId="7F3F149F">
                <wp:simplePos x="0" y="0"/>
                <wp:positionH relativeFrom="column">
                  <wp:posOffset>2468735</wp:posOffset>
                </wp:positionH>
                <wp:positionV relativeFrom="paragraph">
                  <wp:posOffset>102235</wp:posOffset>
                </wp:positionV>
                <wp:extent cx="563245" cy="0"/>
                <wp:effectExtent l="0" t="635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72D58B1" id="Straight Arrow Connector 7" o:spid="_x0000_s1026" type="#_x0000_t32" style="position:absolute;margin-left:194.4pt;margin-top:8.05pt;width:44.3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v5YkP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2F174CE3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D73C9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0701A3" wp14:editId="51D69704">
                <wp:simplePos x="0" y="0"/>
                <wp:positionH relativeFrom="column">
                  <wp:posOffset>1460845</wp:posOffset>
                </wp:positionH>
                <wp:positionV relativeFrom="paragraph">
                  <wp:posOffset>6667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81607F7" id="Straight Arrow Connector 36" o:spid="_x0000_s1026" type="#_x0000_t32" style="position:absolute;margin-left:115.05pt;margin-top:5.2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CrNNUT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4F7FBF42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D92DA0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6C5543" wp14:editId="470FB8E4">
                <wp:simplePos x="0" y="0"/>
                <wp:positionH relativeFrom="column">
                  <wp:posOffset>3049905</wp:posOffset>
                </wp:positionH>
                <wp:positionV relativeFrom="paragraph">
                  <wp:posOffset>30255</wp:posOffset>
                </wp:positionV>
                <wp:extent cx="1887220" cy="902826"/>
                <wp:effectExtent l="0" t="0" r="17780" b="120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0282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DEFAC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6E708A06" w14:textId="23CCB05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fferent outcome</w:t>
                            </w:r>
                          </w:p>
                          <w:p w14:paraId="6E6C01A3" w14:textId="12A59673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rrelevant design (n = </w:t>
                            </w:r>
                            <w:r w:rsidR="001406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08E8EE7" w14:textId="0A49DAE8" w:rsidR="002E7826" w:rsidRPr="00560609" w:rsidRDefault="000B277B" w:rsidP="002E782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agnostic tool (n = </w:t>
                            </w:r>
                            <w:r w:rsidR="00461D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C5543" id="Rectangle 9" o:spid="_x0000_s1034" style="position:absolute;margin-left:240.15pt;margin-top:2.4pt;width:148.6pt;height:71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" filled="f" strokecolor="black [3213]" strokeweight="1pt">
                <v:textbox>
                  <w:txbxContent>
                    <w:p w14:paraId="63CDEFAC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6E708A06" w14:textId="23CCB05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fferent outcome</w:t>
                      </w:r>
                    </w:p>
                    <w:p w14:paraId="6E6C01A3" w14:textId="12A59673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rrelevant design (n = </w:t>
                      </w:r>
                      <w:r w:rsidR="001406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08E8EE7" w14:textId="0A49DAE8" w:rsidR="002E7826" w:rsidRPr="00560609" w:rsidRDefault="000B277B" w:rsidP="002E782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agnostic tool (n = </w:t>
                      </w:r>
                      <w:r w:rsidR="00461D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134DC98" wp14:editId="23FF7DED">
                <wp:simplePos x="0" y="0"/>
                <wp:positionH relativeFrom="column">
                  <wp:posOffset>-145674</wp:posOffset>
                </wp:positionH>
                <wp:positionV relativeFrom="paragraph">
                  <wp:posOffset>185014</wp:posOffset>
                </wp:positionV>
                <wp:extent cx="763905" cy="262890"/>
                <wp:effectExtent l="0" t="3492" r="7302" b="7303"/>
                <wp:wrapNone/>
                <wp:docPr id="11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D50631" w14:textId="77777777" w:rsidR="000B277B" w:rsidRPr="000D40BD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134DC98" id="Flowchart: Alternate Process 33" o:spid="_x0000_s1035" type="#_x0000_t176" style="position:absolute;margin-left:-11.45pt;margin-top:14.55pt;width:60.1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37D50631" w14:textId="77777777" w:rsidR="000B277B" w:rsidRPr="000D40BD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B8EA43F" wp14:editId="4A3FD2BD">
                <wp:simplePos x="0" y="0"/>
                <wp:positionH relativeFrom="column">
                  <wp:posOffset>534729</wp:posOffset>
                </wp:positionH>
                <wp:positionV relativeFrom="paragraph">
                  <wp:posOffset>47049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9C5D56" w14:textId="18AC784E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on </w:t>
                            </w:r>
                            <w:r w:rsidR="00204D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ndometrial/uterin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ancer</w:t>
                            </w:r>
                          </w:p>
                          <w:p w14:paraId="7DB54C76" w14:textId="1714D64A" w:rsidR="000B277B" w:rsidRPr="00560609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8EA43F" id="Rectangle 6" o:spid="_x0000_s1036" style="position:absolute;margin-left:42.1pt;margin-top:3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" filled="f" strokecolor="black [3213]" strokeweight="1pt">
                <v:textbox>
                  <w:txbxContent>
                    <w:p w14:paraId="049C5D56" w14:textId="18AC784E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-text articles on </w:t>
                      </w:r>
                      <w:r w:rsidR="00204D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ndometrial/uterin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ancer</w:t>
                      </w:r>
                    </w:p>
                    <w:p w14:paraId="7DB54C76" w14:textId="1714D64A" w:rsidR="000B277B" w:rsidRPr="00560609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0B84D7C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846BF0" wp14:editId="2C2D9069">
                <wp:simplePos x="0" y="0"/>
                <wp:positionH relativeFrom="column">
                  <wp:posOffset>2457450</wp:posOffset>
                </wp:positionH>
                <wp:positionV relativeFrom="paragraph">
                  <wp:posOffset>123334</wp:posOffset>
                </wp:positionV>
                <wp:extent cx="563245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7021ABC" id="Straight Arrow Connector 17" o:spid="_x0000_s1026" type="#_x0000_t32" style="position:absolute;margin-left:193.5pt;margin-top:9.7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r64grO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0981595A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4D9A3A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09C4CA" wp14:editId="70CF5F82">
                <wp:simplePos x="0" y="0"/>
                <wp:positionH relativeFrom="column">
                  <wp:posOffset>1445895</wp:posOffset>
                </wp:positionH>
                <wp:positionV relativeFrom="paragraph">
                  <wp:posOffset>123190</wp:posOffset>
                </wp:positionV>
                <wp:extent cx="0" cy="414669"/>
                <wp:effectExtent l="63500" t="0" r="38100" b="4254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466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B801C5C" id="Straight Arrow Connector 12" o:spid="_x0000_s1026" type="#_x0000_t32" style="position:absolute;margin-left:113.85pt;margin-top:9.7pt;width:0;height:32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36227651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21D3B2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8FEE3E" wp14:editId="52B3AFA4">
                <wp:simplePos x="0" y="0"/>
                <wp:positionH relativeFrom="column">
                  <wp:posOffset>3062177</wp:posOffset>
                </wp:positionH>
                <wp:positionV relativeFrom="paragraph">
                  <wp:posOffset>123634</wp:posOffset>
                </wp:positionV>
                <wp:extent cx="1887220" cy="350874"/>
                <wp:effectExtent l="0" t="0" r="17780" b="1778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508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F15AE1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dded from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s</w:t>
                            </w:r>
                            <w:proofErr w:type="gramEnd"/>
                          </w:p>
                          <w:p w14:paraId="63383111" w14:textId="34B0FA91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407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DBF5661" w14:textId="77777777" w:rsidR="000B277B" w:rsidRPr="00560609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E8FEE3E" id="Rectangle 13" o:spid="_x0000_s1037" style="position:absolute;margin-left:241.1pt;margin-top:9.75pt;width:148.6pt;height:27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" filled="f" strokecolor="black [3213]" strokeweight="1pt">
                <v:textbox>
                  <w:txbxContent>
                    <w:p w14:paraId="41F15AE1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dded from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s</w:t>
                      </w:r>
                      <w:proofErr w:type="gramEnd"/>
                    </w:p>
                    <w:p w14:paraId="63383111" w14:textId="34B0FA91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6407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DBF5661" w14:textId="77777777" w:rsidR="000B277B" w:rsidRPr="00560609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3C33E70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660EBA" wp14:editId="304FE1D8">
                <wp:simplePos x="0" y="0"/>
                <wp:positionH relativeFrom="column">
                  <wp:posOffset>2433320</wp:posOffset>
                </wp:positionH>
                <wp:positionV relativeFrom="paragraph">
                  <wp:posOffset>118272</wp:posOffset>
                </wp:positionV>
                <wp:extent cx="563245" cy="0"/>
                <wp:effectExtent l="2540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494C1AC" id="Straight Arrow Connector 16" o:spid="_x0000_s1026" type="#_x0000_t32" style="position:absolute;margin-left:191.6pt;margin-top:9.3pt;width:44.35pt;height:0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" strokecolor="black [3213]" strokeweight=".5pt">
                <v:stroke endarrow="block" joinstyle="miter"/>
              </v:shape>
            </w:pict>
          </mc:Fallback>
        </mc:AlternateContent>
      </w: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97E102" wp14:editId="27CBCF2F">
                <wp:simplePos x="0" y="0"/>
                <wp:positionH relativeFrom="column">
                  <wp:posOffset>527050</wp:posOffset>
                </wp:positionH>
                <wp:positionV relativeFrom="paragraph">
                  <wp:posOffset>43815</wp:posOffset>
                </wp:positionV>
                <wp:extent cx="1887220" cy="529200"/>
                <wp:effectExtent l="0" t="0" r="17780" b="1714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6CCB8F" w14:textId="77777777" w:rsidR="000B277B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th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BC9FA1F" w14:textId="34ED101D" w:rsidR="000B277B" w:rsidRPr="00560609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E78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7E102" id="Rectangle 8" o:spid="_x0000_s1038" style="position:absolute;margin-left:41.5pt;margin-top:3.45pt;width:148.6pt;height:4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" filled="f" strokecolor="black [3213]" strokeweight="1pt">
                <v:textbox>
                  <w:txbxContent>
                    <w:p w14:paraId="2F6CCB8F" w14:textId="77777777" w:rsidR="000B277B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th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BC9FA1F" w14:textId="34ED101D" w:rsidR="000B277B" w:rsidRPr="00560609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E78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705B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A66288" wp14:editId="061ED759">
                <wp:simplePos x="0" y="0"/>
                <wp:positionH relativeFrom="column">
                  <wp:posOffset>-126682</wp:posOffset>
                </wp:positionH>
                <wp:positionV relativeFrom="paragraph">
                  <wp:posOffset>76574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B11C07" w14:textId="77777777" w:rsidR="000B277B" w:rsidRPr="001502CF" w:rsidRDefault="000B277B" w:rsidP="000B27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CA66288" id="_x0000_s1039" type="#_x0000_t176" style="position:absolute;margin-left:-9.95pt;margin-top:6.05pt;width:60.1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" fillcolor="#9cc2e5 [1944]" strokecolor="black [3213]" strokeweight="1pt">
                <v:textbox>
                  <w:txbxContent>
                    <w:p w14:paraId="64B11C07" w14:textId="77777777" w:rsidR="000B277B" w:rsidRPr="001502CF" w:rsidRDefault="000B277B" w:rsidP="000B27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43F224F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13FF73" w14:textId="77777777" w:rsidR="000B277B" w:rsidRPr="00E705BC" w:rsidRDefault="000B277B" w:rsidP="000B27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27B479" w14:textId="77777777" w:rsidR="00765D44" w:rsidRPr="0079747D" w:rsidRDefault="00765D44">
      <w:pPr>
        <w:rPr>
          <w:rFonts w:ascii="Times New Roman" w:hAnsi="Times New Roman" w:cs="Times New Roman"/>
          <w:sz w:val="24"/>
          <w:szCs w:val="24"/>
        </w:rPr>
      </w:pPr>
    </w:p>
    <w:p w14:paraId="08535175" w14:textId="68A7CA5F" w:rsidR="00BD0DCF" w:rsidRPr="00DD18F3" w:rsidRDefault="00BD0DCF" w:rsidP="00BD0D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8F3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DD18F3">
        <w:rPr>
          <w:rFonts w:ascii="Times New Roman" w:hAnsi="Times New Roman" w:cs="Times New Roman"/>
          <w:sz w:val="24"/>
          <w:szCs w:val="24"/>
        </w:rPr>
        <w:t xml:space="preserve"> 1. List of participating countries in the </w:t>
      </w:r>
      <w:r w:rsidRPr="00DD18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uropean Prospective Investigation into Cancer and Nutrition</w:t>
      </w:r>
      <w:r w:rsidRPr="00DD18F3">
        <w:rPr>
          <w:rFonts w:ascii="Times New Roman" w:hAnsi="Times New Roman" w:cs="Times New Roman"/>
          <w:sz w:val="24"/>
          <w:szCs w:val="24"/>
        </w:rPr>
        <w:t xml:space="preserve"> (EPIC) </w:t>
      </w:r>
      <w:r w:rsidR="00DC18A1">
        <w:rPr>
          <w:rFonts w:ascii="Times New Roman" w:hAnsi="Times New Roman" w:cs="Times New Roman"/>
          <w:sz w:val="24"/>
          <w:szCs w:val="24"/>
        </w:rPr>
        <w:t xml:space="preserve">and FORECEE cohorts </w:t>
      </w:r>
      <w:r w:rsidRPr="00DD18F3">
        <w:rPr>
          <w:rFonts w:ascii="Times New Roman" w:hAnsi="Times New Roman" w:cs="Times New Roman"/>
          <w:sz w:val="24"/>
          <w:szCs w:val="24"/>
        </w:rPr>
        <w:t xml:space="preserve">in the included </w:t>
      </w:r>
      <w:r>
        <w:rPr>
          <w:rFonts w:ascii="Times New Roman" w:hAnsi="Times New Roman" w:cs="Times New Roman"/>
          <w:sz w:val="24"/>
          <w:szCs w:val="24"/>
        </w:rPr>
        <w:t>endometrial cancer (EC</w:t>
      </w:r>
      <w:r w:rsidRPr="00DD18F3">
        <w:rPr>
          <w:rFonts w:ascii="Times New Roman" w:hAnsi="Times New Roman" w:cs="Times New Roman"/>
          <w:sz w:val="24"/>
          <w:szCs w:val="24"/>
        </w:rPr>
        <w:t>) risk prediction models.</w:t>
      </w:r>
    </w:p>
    <w:p w14:paraId="30B0C3C6" w14:textId="77777777" w:rsidR="00BD0DCF" w:rsidRDefault="00BD0DC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804"/>
      </w:tblGrid>
      <w:tr w:rsidR="00487856" w:rsidRPr="0084017F" w14:paraId="3376DBFC" w14:textId="77777777" w:rsidTr="00487856">
        <w:trPr>
          <w:trHeight w:val="294"/>
        </w:trPr>
        <w:tc>
          <w:tcPr>
            <w:tcW w:w="2122" w:type="dxa"/>
            <w:shd w:val="clear" w:color="auto" w:fill="auto"/>
            <w:noWrap/>
          </w:tcPr>
          <w:p w14:paraId="02AC0053" w14:textId="77777777" w:rsidR="00487856" w:rsidRPr="0084017F" w:rsidRDefault="00487856" w:rsidP="007E0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hort name</w:t>
            </w:r>
          </w:p>
        </w:tc>
        <w:tc>
          <w:tcPr>
            <w:tcW w:w="6804" w:type="dxa"/>
            <w:shd w:val="clear" w:color="auto" w:fill="auto"/>
          </w:tcPr>
          <w:p w14:paraId="1B9532EA" w14:textId="77777777" w:rsidR="00487856" w:rsidRPr="0084017F" w:rsidRDefault="00487856" w:rsidP="007E0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ticipating countries</w:t>
            </w:r>
          </w:p>
        </w:tc>
      </w:tr>
      <w:tr w:rsidR="00487856" w:rsidRPr="0084017F" w14:paraId="2AA8D790" w14:textId="77777777" w:rsidTr="00487856">
        <w:trPr>
          <w:trHeight w:val="855"/>
        </w:trPr>
        <w:tc>
          <w:tcPr>
            <w:tcW w:w="2122" w:type="dxa"/>
            <w:shd w:val="clear" w:color="auto" w:fill="auto"/>
            <w:noWrap/>
            <w:hideMark/>
          </w:tcPr>
          <w:p w14:paraId="2F273D7E" w14:textId="77777777" w:rsidR="00487856" w:rsidRPr="0084017F" w:rsidRDefault="00487856" w:rsidP="007E0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0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C Cohort</w:t>
            </w:r>
          </w:p>
        </w:tc>
        <w:tc>
          <w:tcPr>
            <w:tcW w:w="6804" w:type="dxa"/>
            <w:shd w:val="clear" w:color="auto" w:fill="auto"/>
            <w:hideMark/>
          </w:tcPr>
          <w:p w14:paraId="0F6EC99B" w14:textId="77777777" w:rsidR="00487856" w:rsidRPr="0084017F" w:rsidRDefault="00487856" w:rsidP="007E0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</w:pPr>
            <w:r w:rsidRPr="0084017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  <w:t>Norway, Sweden, Denmark, the United Kingdom, the Netherlands, Germany, France, Spain, Italy, Greece</w:t>
            </w:r>
          </w:p>
        </w:tc>
      </w:tr>
      <w:tr w:rsidR="00487856" w:rsidRPr="0084017F" w14:paraId="5D7E755A" w14:textId="77777777" w:rsidTr="00487856">
        <w:trPr>
          <w:trHeight w:val="855"/>
        </w:trPr>
        <w:tc>
          <w:tcPr>
            <w:tcW w:w="2122" w:type="dxa"/>
            <w:shd w:val="clear" w:color="auto" w:fill="auto"/>
            <w:noWrap/>
          </w:tcPr>
          <w:p w14:paraId="38570FD7" w14:textId="06513F2B" w:rsidR="00487856" w:rsidRPr="0084017F" w:rsidRDefault="00487856" w:rsidP="007E0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ORECEE</w:t>
            </w:r>
          </w:p>
        </w:tc>
        <w:tc>
          <w:tcPr>
            <w:tcW w:w="6804" w:type="dxa"/>
            <w:shd w:val="clear" w:color="auto" w:fill="auto"/>
          </w:tcPr>
          <w:p w14:paraId="00FB3718" w14:textId="248C4C04" w:rsidR="00C612EF" w:rsidRPr="00C612EF" w:rsidRDefault="00C612EF" w:rsidP="00C6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</w:pPr>
            <w:r w:rsidRPr="00C612E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  <w:t xml:space="preserve">UK, Czech Republic, Italy, Norway, Germany </w:t>
            </w:r>
          </w:p>
          <w:p w14:paraId="7F077E1F" w14:textId="77777777" w:rsidR="00487856" w:rsidRPr="0084017F" w:rsidRDefault="00487856" w:rsidP="007E0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GB"/>
              </w:rPr>
            </w:pPr>
          </w:p>
        </w:tc>
      </w:tr>
    </w:tbl>
    <w:p w14:paraId="7A96B508" w14:textId="77777777" w:rsidR="00E52EAD" w:rsidRPr="0079747D" w:rsidRDefault="00E52EAD">
      <w:pPr>
        <w:rPr>
          <w:rFonts w:ascii="Times New Roman" w:hAnsi="Times New Roman" w:cs="Times New Roman"/>
          <w:sz w:val="24"/>
          <w:szCs w:val="24"/>
        </w:rPr>
      </w:pPr>
    </w:p>
    <w:sectPr w:rsidR="00E52EAD" w:rsidRPr="00797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91DE9"/>
    <w:multiLevelType w:val="hybridMultilevel"/>
    <w:tmpl w:val="4B00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1072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77B"/>
    <w:rsid w:val="00010838"/>
    <w:rsid w:val="00030B01"/>
    <w:rsid w:val="0003230F"/>
    <w:rsid w:val="000859EF"/>
    <w:rsid w:val="000B277B"/>
    <w:rsid w:val="001342EF"/>
    <w:rsid w:val="0014062B"/>
    <w:rsid w:val="0015230E"/>
    <w:rsid w:val="001528AA"/>
    <w:rsid w:val="001B61E6"/>
    <w:rsid w:val="001C50C0"/>
    <w:rsid w:val="001E26DC"/>
    <w:rsid w:val="001F5C44"/>
    <w:rsid w:val="00204D5C"/>
    <w:rsid w:val="002E7826"/>
    <w:rsid w:val="00332B8C"/>
    <w:rsid w:val="00341344"/>
    <w:rsid w:val="0041131F"/>
    <w:rsid w:val="00461DE4"/>
    <w:rsid w:val="00467444"/>
    <w:rsid w:val="00487856"/>
    <w:rsid w:val="004D692E"/>
    <w:rsid w:val="004E5527"/>
    <w:rsid w:val="004F46F5"/>
    <w:rsid w:val="00524E04"/>
    <w:rsid w:val="00573E49"/>
    <w:rsid w:val="00586047"/>
    <w:rsid w:val="00624126"/>
    <w:rsid w:val="006407E2"/>
    <w:rsid w:val="006861F9"/>
    <w:rsid w:val="00693B98"/>
    <w:rsid w:val="00755C50"/>
    <w:rsid w:val="00765D44"/>
    <w:rsid w:val="00782D6E"/>
    <w:rsid w:val="0079747D"/>
    <w:rsid w:val="007C3399"/>
    <w:rsid w:val="00825D2C"/>
    <w:rsid w:val="00870C28"/>
    <w:rsid w:val="00886F22"/>
    <w:rsid w:val="009617FF"/>
    <w:rsid w:val="009F6A58"/>
    <w:rsid w:val="00AD10BB"/>
    <w:rsid w:val="00B30E39"/>
    <w:rsid w:val="00B85103"/>
    <w:rsid w:val="00B869D6"/>
    <w:rsid w:val="00BC7F20"/>
    <w:rsid w:val="00BD0DCF"/>
    <w:rsid w:val="00BF1E5E"/>
    <w:rsid w:val="00C00993"/>
    <w:rsid w:val="00C0461E"/>
    <w:rsid w:val="00C5160D"/>
    <w:rsid w:val="00C612EF"/>
    <w:rsid w:val="00C9448A"/>
    <w:rsid w:val="00CB4CD3"/>
    <w:rsid w:val="00CC7EB1"/>
    <w:rsid w:val="00D2528C"/>
    <w:rsid w:val="00D25C08"/>
    <w:rsid w:val="00DC18A1"/>
    <w:rsid w:val="00DC5331"/>
    <w:rsid w:val="00DE26B3"/>
    <w:rsid w:val="00E45836"/>
    <w:rsid w:val="00E52EAD"/>
    <w:rsid w:val="00EE573A"/>
    <w:rsid w:val="00EE7185"/>
    <w:rsid w:val="00FD33E2"/>
    <w:rsid w:val="00FF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F5482"/>
  <w15:chartTrackingRefBased/>
  <w15:docId w15:val="{03974564-9351-824A-B867-16315DF2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77B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E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0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2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9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2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0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53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 Forder</dc:creator>
  <cp:keywords/>
  <dc:description/>
  <cp:lastModifiedBy>Bea Forder</cp:lastModifiedBy>
  <cp:revision>2</cp:revision>
  <dcterms:created xsi:type="dcterms:W3CDTF">2024-04-30T09:40:00Z</dcterms:created>
  <dcterms:modified xsi:type="dcterms:W3CDTF">2024-04-30T09:40:00Z</dcterms:modified>
</cp:coreProperties>
</file>